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CBF" w:rsidRDefault="00E6756E">
      <w:pPr>
        <w:rPr>
          <w:rFonts w:ascii="Times New Roman" w:hAnsi="Times New Roman" w:cs="Times New Roman"/>
          <w:sz w:val="24"/>
          <w:szCs w:val="24"/>
        </w:rPr>
      </w:pPr>
      <w:r w:rsidRPr="00E6756E">
        <w:rPr>
          <w:rFonts w:ascii="Times New Roman" w:hAnsi="Times New Roman" w:cs="Times New Roman"/>
          <w:sz w:val="24"/>
          <w:szCs w:val="24"/>
        </w:rPr>
        <w:t xml:space="preserve">Table S1. MID sequence, number of total counts and number of </w:t>
      </w:r>
      <w:proofErr w:type="spellStart"/>
      <w:r w:rsidRPr="00E6756E">
        <w:rPr>
          <w:rFonts w:ascii="Times New Roman" w:hAnsi="Times New Roman" w:cs="Times New Roman"/>
          <w:sz w:val="24"/>
          <w:szCs w:val="24"/>
        </w:rPr>
        <w:t>phylotypes</w:t>
      </w:r>
      <w:proofErr w:type="spellEnd"/>
      <w:r w:rsidRPr="00E6756E">
        <w:rPr>
          <w:rFonts w:ascii="Times New Roman" w:hAnsi="Times New Roman" w:cs="Times New Roman"/>
          <w:sz w:val="24"/>
          <w:szCs w:val="24"/>
        </w:rPr>
        <w:t xml:space="preserve"> obtained from each sample.</w:t>
      </w:r>
    </w:p>
    <w:tbl>
      <w:tblPr>
        <w:tblStyle w:val="a3"/>
        <w:tblW w:w="13291" w:type="dxa"/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1134"/>
        <w:gridCol w:w="1984"/>
        <w:gridCol w:w="1985"/>
        <w:gridCol w:w="1842"/>
        <w:gridCol w:w="1560"/>
        <w:gridCol w:w="1984"/>
      </w:tblGrid>
      <w:tr w:rsidR="00373148" w:rsidTr="00373148">
        <w:tc>
          <w:tcPr>
            <w:tcW w:w="3936" w:type="dxa"/>
            <w:gridSpan w:val="3"/>
            <w:tcBorders>
              <w:bottom w:val="single" w:sz="4" w:space="0" w:color="auto"/>
            </w:tcBorders>
            <w:vAlign w:val="center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984" w:type="dxa"/>
            <w:vMerge w:val="restart"/>
            <w:vAlign w:val="center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MID </w:t>
            </w:r>
            <w:proofErr w:type="spellStart"/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quence</w:t>
            </w: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vMerge w:val="restart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Number of total counts </w:t>
            </w:r>
            <w:r w:rsidRPr="00373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out threshold</w:t>
            </w:r>
          </w:p>
        </w:tc>
        <w:tc>
          <w:tcPr>
            <w:tcW w:w="1842" w:type="dxa"/>
            <w:vMerge w:val="restart"/>
            <w:vAlign w:val="center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total counts</w:t>
            </w: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73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</w:t>
            </w: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73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1560" w:type="dxa"/>
            <w:vMerge w:val="restart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total counts with threshold</w:t>
            </w:r>
          </w:p>
        </w:tc>
        <w:tc>
          <w:tcPr>
            <w:tcW w:w="1984" w:type="dxa"/>
            <w:vMerge w:val="restart"/>
            <w:vAlign w:val="center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373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otype</w:t>
            </w:r>
            <w:r w:rsidR="0014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proofErr w:type="spellEnd"/>
          </w:p>
        </w:tc>
      </w:tr>
      <w:tr w:rsidR="00373148" w:rsidTr="00373148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dminist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testine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373148" w:rsidRPr="00373148" w:rsidRDefault="00373148" w:rsidP="00373148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503B3" w:rsidTr="00317F57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ACGAGTGCG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F56944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,9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37314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5</w:t>
            </w:r>
          </w:p>
        </w:tc>
      </w:tr>
      <w:tr w:rsidR="00E503B3" w:rsidTr="00317F57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Larg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CGTGTCTCT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F56944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,24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37314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3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50</w:t>
            </w:r>
          </w:p>
        </w:tc>
      </w:tr>
      <w:tr w:rsidR="00E503B3" w:rsidTr="00317F57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TACACGTGA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F56944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,31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,12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5</w:t>
            </w:r>
          </w:p>
        </w:tc>
      </w:tr>
      <w:tr w:rsidR="00E503B3" w:rsidTr="00317F57"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Larg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TGTACTACTC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F56944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,97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37314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4</w:t>
            </w:r>
          </w:p>
        </w:tc>
      </w:tr>
      <w:tr w:rsidR="00E503B3" w:rsidRPr="00917F76" w:rsidTr="00317F57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TACACACAC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F56944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,7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37314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3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9</w:t>
            </w:r>
          </w:p>
        </w:tc>
      </w:tr>
      <w:tr w:rsidR="00E503B3" w:rsidRPr="00917F76" w:rsidTr="00317F57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Larg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ACGCTCGAC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F56944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,94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,08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8</w:t>
            </w:r>
          </w:p>
        </w:tc>
      </w:tr>
      <w:tr w:rsidR="00E503B3" w:rsidRPr="00917F76" w:rsidTr="00317F57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CTCGCGTGTC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F56944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,45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37314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3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6</w:t>
            </w:r>
          </w:p>
        </w:tc>
      </w:tr>
      <w:tr w:rsidR="00E503B3" w:rsidRPr="00917F76" w:rsidTr="00317F57"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Larg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CGAGAGATAC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F56944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,92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37314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4</w:t>
            </w:r>
          </w:p>
        </w:tc>
      </w:tr>
      <w:tr w:rsidR="00E503B3" w:rsidRPr="00917F76" w:rsidTr="007525B7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ACGAGTGCG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55,06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3,8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85</w:t>
            </w:r>
          </w:p>
        </w:tc>
      </w:tr>
      <w:tr w:rsidR="00E503B3" w:rsidRPr="00917F76" w:rsidTr="007525B7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Larg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CGTGTCTCT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81,29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78,56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53</w:t>
            </w:r>
          </w:p>
        </w:tc>
      </w:tr>
      <w:tr w:rsidR="00E503B3" w:rsidRPr="00917F76" w:rsidTr="007525B7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TACACGTGA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35,63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3,04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99</w:t>
            </w:r>
          </w:p>
        </w:tc>
      </w:tr>
      <w:tr w:rsidR="00E503B3" w:rsidRPr="00917F76" w:rsidTr="007525B7"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Larg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TGTACTACTC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65,35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56,12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56</w:t>
            </w:r>
          </w:p>
        </w:tc>
      </w:tr>
      <w:tr w:rsidR="00E503B3" w:rsidRPr="00917F76" w:rsidTr="007525B7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CACGCTACG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32,72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31,3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05</w:t>
            </w:r>
          </w:p>
        </w:tc>
      </w:tr>
      <w:tr w:rsidR="00E503B3" w:rsidRPr="00917F76" w:rsidTr="007525B7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Larg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AGCGTCGTC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00,76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96,4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339</w:t>
            </w:r>
          </w:p>
        </w:tc>
      </w:tr>
      <w:tr w:rsidR="00E503B3" w:rsidRPr="00917F76" w:rsidTr="007525B7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TACACACAC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58,00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55,90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51</w:t>
            </w:r>
          </w:p>
        </w:tc>
      </w:tr>
      <w:tr w:rsidR="00E503B3" w:rsidRPr="00917F76" w:rsidTr="007525B7"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Larg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ACGCTCGAC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63,09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56,97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67</w:t>
            </w:r>
          </w:p>
        </w:tc>
      </w:tr>
      <w:tr w:rsidR="00E503B3" w:rsidRPr="00917F76" w:rsidTr="007525B7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CTCGCGTGT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44,9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44,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56</w:t>
            </w:r>
          </w:p>
        </w:tc>
      </w:tr>
      <w:tr w:rsidR="00E503B3" w:rsidRPr="00917F76" w:rsidTr="007525B7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Larg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CGAGAGATAC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88,43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82,13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316</w:t>
            </w:r>
          </w:p>
        </w:tc>
      </w:tr>
      <w:tr w:rsidR="00E503B3" w:rsidRPr="00917F76" w:rsidTr="007525B7"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ACATACGCG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48,37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5,64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37</w:t>
            </w:r>
          </w:p>
        </w:tc>
      </w:tr>
      <w:tr w:rsidR="00E503B3" w:rsidRPr="00917F76" w:rsidTr="007525B7"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Larg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sz w:val="24"/>
                <w:szCs w:val="24"/>
              </w:rPr>
              <w:t>AGTACGCTA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50,95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49,63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03B3" w:rsidRPr="00E503B3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3B3" w:rsidRPr="00373148" w:rsidRDefault="00E503B3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233</w:t>
            </w:r>
          </w:p>
        </w:tc>
      </w:tr>
      <w:tr w:rsidR="004E20A2" w:rsidRPr="00917F76" w:rsidTr="00373148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0A2" w:rsidRPr="00373148" w:rsidRDefault="004E20A2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1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0A2" w:rsidRPr="00373148" w:rsidRDefault="004E20A2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0A2" w:rsidRPr="00373148" w:rsidRDefault="004E20A2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0A2" w:rsidRPr="00373148" w:rsidRDefault="004E20A2" w:rsidP="00E503B3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0A2" w:rsidRPr="00373148" w:rsidRDefault="004E20A2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4E20A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,171,1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0A2" w:rsidRPr="00373148" w:rsidRDefault="004E20A2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373148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</w:t>
            </w:r>
            <w:r w:rsidRPr="00373148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E503B3"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107,49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0A2" w:rsidRPr="00E503B3" w:rsidRDefault="00527A2D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E503B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</w:t>
            </w:r>
            <w:r w:rsidR="00E503B3" w:rsidRPr="00E503B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.</w:t>
            </w:r>
            <w:r w:rsidRPr="00E503B3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0A2" w:rsidRPr="00373148" w:rsidRDefault="004E20A2" w:rsidP="00E503B3">
            <w:pPr>
              <w:spacing w:line="3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6756E" w:rsidRDefault="009D7F4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D7F4D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roup A</w:t>
      </w:r>
      <w:r w:rsidR="00E57D47">
        <w:rPr>
          <w:rFonts w:ascii="Times New Roman" w:hAnsi="Times New Roman" w:cs="Times New Roman" w:hint="eastAsia"/>
          <w:sz w:val="24"/>
          <w:szCs w:val="24"/>
        </w:rPr>
        <w:t xml:space="preserve"> - group B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E57D47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="00E57D47">
        <w:rPr>
          <w:rFonts w:ascii="Times New Roman" w:hAnsi="Times New Roman" w:cs="Times New Roman" w:hint="eastAsia"/>
          <w:sz w:val="24"/>
          <w:szCs w:val="24"/>
        </w:rPr>
        <w:t xml:space="preserve"> - group E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sequenced in separated </w:t>
      </w:r>
      <w:r w:rsidRPr="009D7F4D">
        <w:rPr>
          <w:rFonts w:ascii="Times New Roman" w:hAnsi="Times New Roman" w:cs="Times New Roman"/>
          <w:sz w:val="24"/>
          <w:szCs w:val="24"/>
        </w:rPr>
        <w:t>FLX Titanium</w:t>
      </w:r>
      <w:r>
        <w:rPr>
          <w:rFonts w:ascii="Times New Roman" w:hAnsi="Times New Roman" w:cs="Times New Roman" w:hint="eastAsia"/>
          <w:sz w:val="24"/>
          <w:szCs w:val="24"/>
        </w:rPr>
        <w:t xml:space="preserve"> plates.</w:t>
      </w:r>
      <w:bookmarkStart w:id="0" w:name="_GoBack"/>
      <w:bookmarkEnd w:id="0"/>
    </w:p>
    <w:sectPr w:rsidR="00E6756E" w:rsidSect="00231315">
      <w:pgSz w:w="16838" w:h="11906" w:orient="landscape"/>
      <w:pgMar w:top="1701" w:right="1985" w:bottom="156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3C2" w:rsidRDefault="004D63C2" w:rsidP="00317F57">
      <w:r>
        <w:separator/>
      </w:r>
    </w:p>
  </w:endnote>
  <w:endnote w:type="continuationSeparator" w:id="0">
    <w:p w:rsidR="004D63C2" w:rsidRDefault="004D63C2" w:rsidP="0031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3C2" w:rsidRDefault="004D63C2" w:rsidP="00317F57">
      <w:r>
        <w:separator/>
      </w:r>
    </w:p>
  </w:footnote>
  <w:footnote w:type="continuationSeparator" w:id="0">
    <w:p w:rsidR="004D63C2" w:rsidRDefault="004D63C2" w:rsidP="0031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6E"/>
    <w:rsid w:val="00071807"/>
    <w:rsid w:val="00083C16"/>
    <w:rsid w:val="00084A9E"/>
    <w:rsid w:val="00136D67"/>
    <w:rsid w:val="00140C6D"/>
    <w:rsid w:val="00147B7B"/>
    <w:rsid w:val="00155BD4"/>
    <w:rsid w:val="00227344"/>
    <w:rsid w:val="00231315"/>
    <w:rsid w:val="0025594B"/>
    <w:rsid w:val="002B4797"/>
    <w:rsid w:val="002F058D"/>
    <w:rsid w:val="002F57FD"/>
    <w:rsid w:val="00317F57"/>
    <w:rsid w:val="00373148"/>
    <w:rsid w:val="00386460"/>
    <w:rsid w:val="003B5A8B"/>
    <w:rsid w:val="00424DAF"/>
    <w:rsid w:val="00426D08"/>
    <w:rsid w:val="00497584"/>
    <w:rsid w:val="004C1AA1"/>
    <w:rsid w:val="004D63C2"/>
    <w:rsid w:val="004E20A2"/>
    <w:rsid w:val="00527A2D"/>
    <w:rsid w:val="005C10E9"/>
    <w:rsid w:val="005D109B"/>
    <w:rsid w:val="00653D47"/>
    <w:rsid w:val="00673F1D"/>
    <w:rsid w:val="00682848"/>
    <w:rsid w:val="006D7C0C"/>
    <w:rsid w:val="006E6B72"/>
    <w:rsid w:val="007268BF"/>
    <w:rsid w:val="007339E5"/>
    <w:rsid w:val="007525B7"/>
    <w:rsid w:val="007F2E96"/>
    <w:rsid w:val="0081078F"/>
    <w:rsid w:val="00814F55"/>
    <w:rsid w:val="00837A46"/>
    <w:rsid w:val="008C6945"/>
    <w:rsid w:val="008C73A6"/>
    <w:rsid w:val="00901CBF"/>
    <w:rsid w:val="00953D3E"/>
    <w:rsid w:val="00975413"/>
    <w:rsid w:val="009B2C81"/>
    <w:rsid w:val="009D1091"/>
    <w:rsid w:val="009D7F4D"/>
    <w:rsid w:val="00A9533B"/>
    <w:rsid w:val="00AC283C"/>
    <w:rsid w:val="00AC5D18"/>
    <w:rsid w:val="00AD285A"/>
    <w:rsid w:val="00B3626D"/>
    <w:rsid w:val="00B46F15"/>
    <w:rsid w:val="00B86732"/>
    <w:rsid w:val="00BF0362"/>
    <w:rsid w:val="00C26066"/>
    <w:rsid w:val="00C80408"/>
    <w:rsid w:val="00CB07B3"/>
    <w:rsid w:val="00CD2496"/>
    <w:rsid w:val="00CD796C"/>
    <w:rsid w:val="00CF0BA8"/>
    <w:rsid w:val="00CF734E"/>
    <w:rsid w:val="00DB7359"/>
    <w:rsid w:val="00DF70E3"/>
    <w:rsid w:val="00E3773D"/>
    <w:rsid w:val="00E503B3"/>
    <w:rsid w:val="00E5472C"/>
    <w:rsid w:val="00E57D47"/>
    <w:rsid w:val="00E6756E"/>
    <w:rsid w:val="00E70CFB"/>
    <w:rsid w:val="00EC6115"/>
    <w:rsid w:val="00EC64D6"/>
    <w:rsid w:val="00F721A7"/>
    <w:rsid w:val="00F72F16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</dc:creator>
  <cp:lastModifiedBy>Yui</cp:lastModifiedBy>
  <cp:revision>25</cp:revision>
  <dcterms:created xsi:type="dcterms:W3CDTF">2013-07-18T02:19:00Z</dcterms:created>
  <dcterms:modified xsi:type="dcterms:W3CDTF">2013-08-19T05:06:00Z</dcterms:modified>
</cp:coreProperties>
</file>